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rtl w:val="0"/>
        </w:rPr>
        <w:t xml:space="preserve">Performance of a novel risk model for deep sternal wound infection after Coronary Artery Bypass Graft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Bianca Maria Maglia Orlandi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vertAlign w:val="superscript"/>
          <w:rtl w:val="0"/>
        </w:rPr>
        <w:t xml:space="preserve">1,2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; Omar Asdrubal Vilca Mejia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vertAlign w:val="superscript"/>
          <w:rtl w:val="0"/>
        </w:rPr>
        <w:t xml:space="preserve">1,3,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*; Jennifer Loría Sorio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vertAlign w:val="superscript"/>
          <w:rtl w:val="0"/>
        </w:rPr>
        <w:t xml:space="preserve">4,5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; Pedro de Barros e Silva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vertAlign w:val="superscript"/>
          <w:rtl w:val="0"/>
        </w:rPr>
        <w:t xml:space="preserve">3,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highlight w:val="white"/>
          <w:rtl w:val="0"/>
        </w:rPr>
        <w:t xml:space="preserve">+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; Marco Antonio Praça de Oliveira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vertAlign w:val="superscript"/>
          <w:rtl w:val="0"/>
        </w:rPr>
        <w:t xml:space="preserve">6,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highlight w:val="white"/>
          <w:rtl w:val="0"/>
        </w:rPr>
        <w:t xml:space="preserve">+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; Marcelo Arruda Nakazone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vertAlign w:val="superscript"/>
          <w:rtl w:val="0"/>
        </w:rPr>
        <w:t xml:space="preserve">7,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highlight w:val="white"/>
          <w:rtl w:val="0"/>
        </w:rPr>
        <w:t xml:space="preserve">+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; Marcos Gradim Tiveron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vertAlign w:val="superscript"/>
          <w:rtl w:val="0"/>
        </w:rPr>
        <w:t xml:space="preserve">8,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highlight w:val="white"/>
          <w:rtl w:val="0"/>
        </w:rPr>
        <w:t xml:space="preserve">+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; Valquíria Pelliser Campagnucci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vertAlign w:val="superscript"/>
          <w:rtl w:val="0"/>
        </w:rPr>
        <w:t xml:space="preserve">9,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highlight w:val="white"/>
          <w:rtl w:val="0"/>
        </w:rPr>
        <w:t xml:space="preserve">+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; Luiz Augusto Ferreira Lisboa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; Jorge Zubelli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vertAlign w:val="superscript"/>
          <w:rtl w:val="0"/>
        </w:rPr>
        <w:t xml:space="preserve">10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; Sharon-Lise Normand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vertAlign w:val="superscript"/>
          <w:rtl w:val="0"/>
        </w:rPr>
        <w:t xml:space="preserve">2,11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; Fabio Biscegli Jatene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.</w:t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rFonts w:ascii="Arial" w:cs="Arial" w:eastAsia="Arial" w:hAnsi="Arial"/>
          <w:sz w:val="22"/>
          <w:szCs w:val="22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Department of Cardiovascular Surgery, Instituto do Coração do Hospital das Clínicas da Faculdade de Medicina da Universidade de São Paulo (INCOR), São Paulo, São Paulo, Brazil.</w:t>
      </w:r>
    </w:p>
    <w:p w:rsidR="00000000" w:rsidDel="00000000" w:rsidP="00000000" w:rsidRDefault="00000000" w:rsidRPr="00000000" w14:paraId="00000006">
      <w:pPr>
        <w:spacing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Department of Health Care Policy, Harvard Medical School, Boston, United States.</w:t>
      </w:r>
    </w:p>
    <w:p w:rsidR="00000000" w:rsidDel="00000000" w:rsidP="00000000" w:rsidRDefault="00000000" w:rsidRPr="00000000" w14:paraId="00000007">
      <w:pPr>
        <w:spacing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3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Department of Cardiovascular Surgery, Hospital Samaritano Paulista, São Paulo, São Paulo, Brazil.</w:t>
      </w:r>
    </w:p>
    <w:p w:rsidR="00000000" w:rsidDel="00000000" w:rsidP="00000000" w:rsidRDefault="00000000" w:rsidRPr="00000000" w14:paraId="00000008">
      <w:pPr>
        <w:spacing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4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Universidad de Costa Rica, Costa Rica, America Central.</w:t>
      </w:r>
    </w:p>
    <w:p w:rsidR="00000000" w:rsidDel="00000000" w:rsidP="00000000" w:rsidRDefault="00000000" w:rsidRPr="00000000" w14:paraId="00000009">
      <w:pPr>
        <w:spacing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5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Instituto de Matemática Pura e Aplicada (IMPA), Rio de Janeiro, Brazil.</w:t>
      </w:r>
    </w:p>
    <w:p w:rsidR="00000000" w:rsidDel="00000000" w:rsidP="00000000" w:rsidRDefault="00000000" w:rsidRPr="00000000" w14:paraId="0000000A">
      <w:pPr>
        <w:spacing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6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Department of Cardiovascular Surgery, Beneficência Portuguesa de São Paulo, São Paulo, São Paulo, Brazil.</w:t>
      </w:r>
    </w:p>
    <w:p w:rsidR="00000000" w:rsidDel="00000000" w:rsidP="00000000" w:rsidRDefault="00000000" w:rsidRPr="00000000" w14:paraId="0000000B">
      <w:pPr>
        <w:spacing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7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Faculdade de Medicina de São José do Rio Preto, São José de Rio Preto, São Paulo, Brazil.</w:t>
      </w:r>
    </w:p>
    <w:p w:rsidR="00000000" w:rsidDel="00000000" w:rsidP="00000000" w:rsidRDefault="00000000" w:rsidRPr="00000000" w14:paraId="0000000C">
      <w:pPr>
        <w:spacing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8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Department of Cardiovascular Surgery, Irmandade da Santa Casa de Misericórdia de Marília, Marília, São Paulo, Brazil.</w:t>
      </w:r>
    </w:p>
    <w:p w:rsidR="00000000" w:rsidDel="00000000" w:rsidP="00000000" w:rsidRDefault="00000000" w:rsidRPr="00000000" w14:paraId="0000000D">
      <w:pPr>
        <w:spacing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9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Department of Cardiovascular Surgery, Irmandade da Santa Casa de Misericórdia de São Paulo, São Paulo, São Paulo, Brazil.</w:t>
      </w:r>
    </w:p>
    <w:p w:rsidR="00000000" w:rsidDel="00000000" w:rsidP="00000000" w:rsidRDefault="00000000" w:rsidRPr="00000000" w14:paraId="0000000E">
      <w:pPr>
        <w:spacing w:line="480" w:lineRule="auto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10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Khalifa University, Abu Dhabi, United Arab Emirates.</w:t>
      </w:r>
    </w:p>
    <w:p w:rsidR="00000000" w:rsidDel="00000000" w:rsidP="00000000" w:rsidRDefault="00000000" w:rsidRPr="00000000" w14:paraId="0000000F">
      <w:pPr>
        <w:spacing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11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Department of Biostatistics, Harvard TH Chan School of Public Health, Boston, United States.</w:t>
      </w:r>
    </w:p>
    <w:p w:rsidR="00000000" w:rsidDel="00000000" w:rsidP="00000000" w:rsidRDefault="00000000" w:rsidRPr="00000000" w14:paraId="00000010">
      <w:pPr>
        <w:tabs>
          <w:tab w:val="left" w:pos="567"/>
          <w:tab w:val="left" w:pos="7395"/>
        </w:tabs>
        <w:spacing w:line="480" w:lineRule="auto"/>
        <w:jc w:val="both"/>
        <w:rPr>
          <w:rFonts w:ascii="Arial" w:cs="Arial" w:eastAsia="Arial" w:hAnsi="Arial"/>
          <w:sz w:val="22"/>
          <w:szCs w:val="22"/>
          <w:highlight w:val="white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highlight w:val="white"/>
          <w:rtl w:val="0"/>
        </w:rPr>
        <w:t xml:space="preserve">+these authors contributed equally to this work.</w:t>
      </w:r>
    </w:p>
    <w:p w:rsidR="00000000" w:rsidDel="00000000" w:rsidP="00000000" w:rsidRDefault="00000000" w:rsidRPr="00000000" w14:paraId="00000011">
      <w:pPr>
        <w:spacing w:line="480" w:lineRule="auto"/>
        <w:jc w:val="both"/>
        <w:rPr>
          <w:rFonts w:ascii="Arial" w:cs="Arial" w:eastAsia="Arial" w:hAnsi="Arial"/>
          <w:sz w:val="22"/>
          <w:szCs w:val="22"/>
          <w:highlight w:val="white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*</w:t>
      </w:r>
      <w:r w:rsidDel="00000000" w:rsidR="00000000" w:rsidRPr="00000000">
        <w:rPr>
          <w:rFonts w:ascii="Arial" w:cs="Arial" w:eastAsia="Arial" w:hAnsi="Arial"/>
          <w:sz w:val="22"/>
          <w:szCs w:val="22"/>
          <w:highlight w:val="white"/>
          <w:rtl w:val="0"/>
        </w:rPr>
        <w:t xml:space="preserve">Corresponding author: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highlight w:val="whit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2"/>
          <w:szCs w:val="22"/>
          <w:highlight w:val="white"/>
          <w:rtl w:val="0"/>
        </w:rPr>
        <w:t xml:space="preserve">email: </w:t>
      </w:r>
      <w:hyperlink r:id="rId7">
        <w:r w:rsidDel="00000000" w:rsidR="00000000" w:rsidRPr="00000000">
          <w:rPr>
            <w:rFonts w:ascii="Arial" w:cs="Arial" w:eastAsia="Arial" w:hAnsi="Arial"/>
            <w:color w:val="0000ff"/>
            <w:sz w:val="22"/>
            <w:szCs w:val="22"/>
            <w:highlight w:val="white"/>
            <w:u w:val="single"/>
            <w:rtl w:val="0"/>
          </w:rPr>
          <w:t xml:space="preserve">omar.mejia@incor.usp.br</w:t>
        </w:r>
      </w:hyperlink>
      <w:r w:rsidDel="00000000" w:rsidR="00000000" w:rsidRPr="00000000">
        <w:rPr>
          <w:rFonts w:ascii="Arial" w:cs="Arial" w:eastAsia="Arial" w:hAnsi="Arial"/>
          <w:sz w:val="22"/>
          <w:szCs w:val="22"/>
          <w:highlight w:val="white"/>
          <w:rtl w:val="0"/>
        </w:rPr>
        <w:t xml:space="preserve">.</w:t>
      </w:r>
    </w:p>
    <w:p w:rsidR="00000000" w:rsidDel="00000000" w:rsidP="00000000" w:rsidRDefault="00000000" w:rsidRPr="00000000" w14:paraId="00000012">
      <w:pPr>
        <w:spacing w:line="480" w:lineRule="auto"/>
        <w:jc w:val="both"/>
        <w:rPr>
          <w:rFonts w:ascii="Arial" w:cs="Arial" w:eastAsia="Arial" w:hAnsi="Arial"/>
          <w:sz w:val="22"/>
          <w:szCs w:val="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upplementary table 1. DEWINSCORE variables with statistical significance or clinical rationale included for LASSO regression model.</w:t>
      </w:r>
    </w:p>
    <w:tbl>
      <w:tblPr>
        <w:tblStyle w:val="Table1"/>
        <w:tblW w:w="12451.0" w:type="dxa"/>
        <w:jc w:val="left"/>
        <w:tblLayout w:type="fixed"/>
        <w:tblLook w:val="0400"/>
      </w:tblPr>
      <w:tblGrid>
        <w:gridCol w:w="5570"/>
        <w:gridCol w:w="6881"/>
        <w:tblGridChange w:id="0">
          <w:tblGrid>
            <w:gridCol w:w="5570"/>
            <w:gridCol w:w="6881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     Age (years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9.  Previous Percutaneous Coronary Interven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.     Ge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0.  Creatinine (mg/dL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color w:val="000000"/>
                    <w:sz w:val="20"/>
                    <w:szCs w:val="20"/>
                    <w:rtl w:val="0"/>
                  </w:rPr>
                  <w:t xml:space="preserve">3.     Body Mass Index ≥ 30kg/cm</w:t>
                </w:r>
              </w:sdtContent>
            </w:sdt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 (categorica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1.  Creatinine clear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     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2.  INR (international normalized ratio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.     Insulin depend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3.  Angina Class (Canadian Cardiovascular Society - CCS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.     Renal Fail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4.  Arrhythmi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7.     Family History Coronary Artery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5.  Calcio blockers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.     Dyslipid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6.  Anticoagulant therap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9.     Hyperten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7.  Coronary artery diseas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.  Bronchodilator 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8.  Number of disease vessels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1.  Pneumo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9.  Aortic Insufficiency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2.  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0.  Mitral Insufficienc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3.  Liver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1.  Tricuspid Insufficienc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4.  Immunosuppr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2.  Surgery Status (elective versus urgent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5. 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3.  Pre-operative hospital time (days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6.  Thoracic Aortic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4.  Lowest Intra operative temperature (Celsius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7.  Synco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5.  Surgery duration (hours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8.  Chronic Lung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6.  Cardiopulmonary bypass time (minutes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9.  Peripheral arterial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7.  Radial artery use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0.  Cardiovascular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8.  Intra-Aortic balloon pump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1.  Hemoglobin (mg/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9.  Lowest Intra operative hemoglobin (mg/dL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2.  Hematocrit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0.  Highest Intra operative Glucose (mg/dL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3.  Leucocytes (/mm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1.  Intra operative blood transfus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4.  Platelets (/mm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2.  Bilateral Internal thoracic artery use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5.  Previous Myocardial Infar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3.  Ejection Fraction (%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6.  Prior Heart fail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4.  Antibiotic Prophylaxis (binary variable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7.  Cardiogenic Sho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5.  Additional Antibiotic intraoperativ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ind w:firstLine="60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8.  Resusci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</w:tr>
    </w:tbl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table 2. Baseline characteristics among patients undergoing isolated CABG. REPLICCAR, São Paulo, Brazil, 2017-19.</w:t>
      </w:r>
    </w:p>
    <w:tbl>
      <w:tblPr>
        <w:tblStyle w:val="Table2"/>
        <w:tblW w:w="12556.0" w:type="dxa"/>
        <w:jc w:val="left"/>
        <w:tblLayout w:type="fixed"/>
        <w:tblLook w:val="0400"/>
      </w:tblPr>
      <w:tblGrid>
        <w:gridCol w:w="7185"/>
        <w:gridCol w:w="1816"/>
        <w:gridCol w:w="1675"/>
        <w:gridCol w:w="1880"/>
        <w:tblGridChange w:id="0">
          <w:tblGrid>
            <w:gridCol w:w="7185"/>
            <w:gridCol w:w="1816"/>
            <w:gridCol w:w="1675"/>
            <w:gridCol w:w="1880"/>
          </w:tblGrid>
        </w:tblGridChange>
      </w:tblGrid>
      <w:tr>
        <w:trPr>
          <w:cantSplit w:val="0"/>
          <w:trHeight w:val="172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line="276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line="276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Missing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line="276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line="276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line="276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line="276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%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ge (years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3.26 ± 9.19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Male ge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,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74.27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BMI (kg/m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7.53 ± 4.33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amily history of CA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6.13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,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9.20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Dyslipid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,5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1.57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Renal fail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7.25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Dialy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98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yperten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,6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88.18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Rheumatic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27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hagas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47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hronic lung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.82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Bronchodilator 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66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eripheral vascular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7.03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reoperative stro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.99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revious M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,1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52.93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&lt; 21 da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4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7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8.1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2"/>
                    <w:szCs w:val="22"/>
                    <w:rtl w:val="0"/>
                  </w:rPr>
                  <w:t xml:space="preserve">≥ 21 days</w:t>
                </w:r>
              </w:sdtContent>
            </w:sdt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4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,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4.8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emoglobin (mg/dL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.9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3.5 ± 1.8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reatinine (mg/dL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.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24 ± 1.1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ercutaneous coronary interven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5.3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ngina CCS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5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.5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eart fail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5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9.5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2"/>
                    <w:szCs w:val="22"/>
                    <w:rtl w:val="0"/>
                  </w:rPr>
                  <w:t xml:space="preserve">NYHA ≥ III</w:t>
                </w:r>
              </w:sdtContent>
            </w:sdt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5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4.0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ardiogenic sho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6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notrop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7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nsulin-depend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5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4.0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hree-vessel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4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,0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6.3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Ejection fraction (%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9.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57.6 ± 12.3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Elective 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,6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4.9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Lowest intraoperative temperature (ºC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.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3.9 ± 1.92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urgery duration (hours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.77 ± 1.60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BI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1.5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PB time (minutes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9.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75.8 ± 29.3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spacing w:line="480" w:lineRule="auto"/>
              <w:jc w:val="both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AB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spacing w:line="480" w:lineRule="auto"/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.28</w:t>
            </w:r>
          </w:p>
        </w:tc>
      </w:tr>
    </w:tbl>
    <w:p w:rsidR="00000000" w:rsidDel="00000000" w:rsidP="00000000" w:rsidRDefault="00000000" w:rsidRPr="00000000" w14:paraId="000000E2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vertAlign w:val="superscript"/>
          <w:rtl w:val="0"/>
        </w:rPr>
        <w:t xml:space="preserve">* </w:t>
      </w: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Mean ± SD; BMI: body mass index; CAD: coronary artery disease; MI: myocardial infarction; CCS: Canadian Cardiovascular Society; NYHA: New York Heart Association; BITA: bilateral internal thoracic artery; CPB: Cardiopulmonary bypass; IABP: intra-aortic balloon pump.</w:t>
      </w:r>
    </w:p>
    <w:p w:rsidR="00000000" w:rsidDel="00000000" w:rsidP="00000000" w:rsidRDefault="00000000" w:rsidRPr="00000000" w14:paraId="000000E3">
      <w:pPr>
        <w:spacing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972" w:top="945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tyleBIZI" w:customStyle="1">
    <w:name w:val="StyleBIZI"/>
    <w:basedOn w:val="Normal"/>
    <w:autoRedefine w:val="1"/>
    <w:qFormat w:val="1"/>
    <w:rsid w:val="000E7366"/>
    <w:rPr>
      <w:rFonts w:ascii="Arial" w:hAnsi="Arial" w:eastAsiaTheme="minorEastAsia"/>
      <w:i w:val="1"/>
      <w:iCs w:val="1"/>
      <w:lang w:val="pt-BR"/>
    </w:rPr>
  </w:style>
  <w:style w:type="paragraph" w:styleId="ListParagraph">
    <w:name w:val="List Paragraph"/>
    <w:basedOn w:val="Normal"/>
    <w:uiPriority w:val="34"/>
    <w:qFormat w:val="1"/>
    <w:rsid w:val="007061C3"/>
    <w:pPr>
      <w:ind w:left="720"/>
      <w:contextualSpacing w:val="1"/>
    </w:pPr>
  </w:style>
  <w:style w:type="paragraph" w:styleId="Header">
    <w:name w:val="header"/>
    <w:basedOn w:val="Normal"/>
    <w:link w:val="HeaderChar"/>
    <w:uiPriority w:val="99"/>
    <w:unhideWhenUsed w:val="1"/>
    <w:rsid w:val="00B95303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B95303"/>
  </w:style>
  <w:style w:type="paragraph" w:styleId="Footer">
    <w:name w:val="footer"/>
    <w:basedOn w:val="Normal"/>
    <w:link w:val="FooterChar"/>
    <w:uiPriority w:val="99"/>
    <w:unhideWhenUsed w:val="1"/>
    <w:rsid w:val="00B95303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B95303"/>
  </w:style>
  <w:style w:type="character" w:styleId="Hyperlink">
    <w:name w:val="Hyperlink"/>
    <w:basedOn w:val="DefaultParagraphFont"/>
    <w:uiPriority w:val="99"/>
    <w:unhideWhenUsed w:val="1"/>
    <w:rsid w:val="008F00B9"/>
    <w:rPr>
      <w:color w:val="0000ff"/>
      <w:u w:val="single"/>
    </w:rPr>
  </w:style>
  <w:style w:type="paragraph" w:styleId="Revision">
    <w:name w:val="Revision"/>
    <w:hidden w:val="1"/>
    <w:uiPriority w:val="99"/>
    <w:semiHidden w:val="1"/>
    <w:rsid w:val="00345558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omar.mejia@incor.usp.b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mCdNBNtNTDyt+6IcGzBrsFTOrqQ==">AMUW2mVC4qYQB0CMeBNX8ew45qVPfp18i8zwHiFw9y0Og2UHOtv2gQ+1I9hU5C9sVc8Q9iipfDi6gbuuOlAWmTbq5WThJDLTt22lSv2uW+6D0LOLPOgcoIABU8jqkTDmnKSdbRCTqMMGdRjdGUADcQ8chxghMMzfGLqi8qUDTS+mZ2rYTCna0Y/C8J9HDoMZspn8xgdxfb/SVfELN2jnb9csV7uKjfU0z9Lvjwkp5J8QTtVB4Kt2VLoB8CoWQdAZqg9pWNh/hEC0OEFauOfkoHAJVRdINCitX9Jw2CZUomaEs59qxaaCiS5KUO8C+rAabKz/7q5WS5ML0Dn26Hr63h+5ODLyhGakn+9HHyJrdYn5NDNEWwF9OL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0:58:00Z</dcterms:created>
  <dc:creator>bianca maria</dc:creator>
</cp:coreProperties>
</file>